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3647"/>
        <w:gridCol w:w="6520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 of isolat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 of homolog clusters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 of isolates included in the unique core genome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notation remark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RC9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str. VM60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locus/region with few genes missing in between</w:t>
            </w:r>
          </w:p>
          <w:p>
            <w:pPr>
              <w:pStyle w:val="Normal"/>
              <w:rPr/>
            </w:pPr>
            <w:r>
              <w:rPr/>
              <w:t>Most likely plasmid, no attC sites found</w:t>
            </w:r>
          </w:p>
          <w:p>
            <w:pPr>
              <w:pStyle w:val="Normal"/>
              <w:rPr/>
            </w:pPr>
            <w:r>
              <w:rPr/>
              <w:t>Contains 59 hypothetical proteins</w:t>
            </w:r>
          </w:p>
          <w:p>
            <w:pPr>
              <w:pStyle w:val="Normal"/>
              <w:rPr/>
            </w:pPr>
            <w:r>
              <w:rPr/>
              <w:t>Containing genes:</w:t>
            </w:r>
          </w:p>
          <w:p>
            <w:pPr>
              <w:pStyle w:val="Normal"/>
              <w:rPr/>
            </w:pPr>
            <w:r>
              <w:rPr/>
              <w:t>- Exonuclease (Ycg4D)</w:t>
            </w:r>
          </w:p>
          <w:p>
            <w:pPr>
              <w:pStyle w:val="Normal"/>
              <w:rPr/>
            </w:pPr>
            <w:r>
              <w:rPr/>
              <w:t>- DNA replication terminus site-binding protein</w:t>
            </w:r>
          </w:p>
          <w:p>
            <w:pPr>
              <w:pStyle w:val="Normal"/>
              <w:rPr/>
            </w:pPr>
            <w:r>
              <w:rPr/>
              <w:t>- KfrA protein</w:t>
            </w:r>
          </w:p>
          <w:p>
            <w:pPr>
              <w:pStyle w:val="Normal"/>
              <w:rPr/>
            </w:pPr>
            <w:r>
              <w:rPr/>
              <w:t>- putative DNA helicase</w:t>
            </w:r>
          </w:p>
          <w:p>
            <w:pPr>
              <w:pStyle w:val="Normal"/>
              <w:rPr/>
            </w:pPr>
            <w:r>
              <w:rPr/>
              <w:t xml:space="preserve">- type IV conjugative transfer system protein TraF </w:t>
            </w:r>
          </w:p>
          <w:p>
            <w:pPr>
              <w:pStyle w:val="Normal"/>
              <w:rPr/>
            </w:pPr>
            <w:r>
              <w:rPr/>
              <w:t>- type IV conjugative transfer system protein TraG</w:t>
            </w:r>
          </w:p>
          <w:p>
            <w:pPr>
              <w:pStyle w:val="Normal"/>
              <w:rPr/>
            </w:pPr>
            <w:r>
              <w:rPr/>
              <w:t>- DNA topoisomerase III</w:t>
            </w:r>
          </w:p>
          <w:p>
            <w:pPr>
              <w:pStyle w:val="Normal"/>
              <w:rPr/>
            </w:pPr>
            <w:r>
              <w:rPr/>
              <w:t>- DNA modification methylase</w:t>
            </w:r>
          </w:p>
          <w:p>
            <w:pPr>
              <w:pStyle w:val="Normal"/>
              <w:rPr/>
            </w:pPr>
            <w:r>
              <w:rPr/>
              <w:t>- cytosine-specific DNA methylase</w:t>
            </w:r>
          </w:p>
          <w:p>
            <w:pPr>
              <w:pStyle w:val="Normal"/>
              <w:rPr/>
            </w:pPr>
            <w:r>
              <w:rPr/>
              <w:t>- RHS repeat-associated core domain protei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rofundum str. 3tck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. str. EX25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5 hypothetical proteins</w:t>
            </w:r>
          </w:p>
          <w:p>
            <w:pPr>
              <w:pStyle w:val="Normal"/>
              <w:rPr/>
            </w:pPr>
            <w:r>
              <w:rPr/>
              <w:t>10 involved in sugar metabolism or part of a phosphotransferase system (PTS) including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TS system, fructose(mannose)-specific IIB, IIC and IIC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TS system, IIA component, putativ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maltose regulon regulatory protein MalI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mannose-6-phosphate isomerase-like protei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TS system fructose-like IIB component 1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TS system fructose-like IIC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glucose-6-phosphate isomeras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nguillarum str. NB1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V5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t genes found in the same locus/region</w:t>
            </w:r>
          </w:p>
          <w:p>
            <w:pPr>
              <w:pStyle w:val="Normal"/>
              <w:rPr/>
            </w:pPr>
            <w:r>
              <w:rPr/>
              <w:t>10 phage or prophage -related proteins including</w:t>
            </w:r>
          </w:p>
          <w:p>
            <w:pPr>
              <w:pStyle w:val="ListParagraph"/>
              <w:numPr>
                <w:ilvl w:val="0"/>
                <w:numId w:val="1"/>
              </w:numPr>
              <w:rPr/>
            </w:pPr>
            <w:r>
              <w:rPr/>
              <w:t>prophage LambdaSo, minor tail protein M</w:t>
            </w:r>
          </w:p>
          <w:p>
            <w:pPr>
              <w:pStyle w:val="ListParagraph"/>
              <w:numPr>
                <w:ilvl w:val="0"/>
                <w:numId w:val="1"/>
              </w:numPr>
              <w:rPr/>
            </w:pPr>
            <w:r>
              <w:rPr/>
              <w:t>phage minor tail protein L</w:t>
            </w:r>
          </w:p>
          <w:p>
            <w:pPr>
              <w:pStyle w:val="ListParagraph"/>
              <w:numPr>
                <w:ilvl w:val="0"/>
                <w:numId w:val="1"/>
              </w:numPr>
              <w:rPr/>
            </w:pPr>
            <w:r>
              <w:rPr/>
              <w:t>lambda tail assembly I</w:t>
            </w:r>
          </w:p>
          <w:p>
            <w:pPr>
              <w:pStyle w:val="ListParagraph"/>
              <w:numPr>
                <w:ilvl w:val="0"/>
                <w:numId w:val="1"/>
              </w:numPr>
              <w:rPr/>
            </w:pPr>
            <w:r>
              <w:rPr/>
              <w:t>Phage-related minor tail protein</w:t>
            </w:r>
          </w:p>
          <w:p>
            <w:pPr>
              <w:pStyle w:val="ListParagraph"/>
              <w:numPr>
                <w:ilvl w:val="0"/>
                <w:numId w:val="1"/>
              </w:numPr>
              <w:rPr/>
            </w:pPr>
            <w:r>
              <w:rPr/>
              <w:t>prophage LambdaSo, major tail protein V</w:t>
            </w:r>
          </w:p>
          <w:p>
            <w:pPr>
              <w:pStyle w:val="ListParagraph"/>
              <w:numPr>
                <w:ilvl w:val="0"/>
                <w:numId w:val="1"/>
              </w:numPr>
              <w:rPr/>
            </w:pPr>
            <w:r>
              <w:rPr/>
              <w:t>possible phage head-tail adaptor</w:t>
            </w:r>
          </w:p>
          <w:p>
            <w:pPr>
              <w:pStyle w:val="ListParagraph"/>
              <w:numPr>
                <w:ilvl w:val="0"/>
                <w:numId w:val="1"/>
              </w:numPr>
              <w:rPr/>
            </w:pPr>
            <w:r>
              <w:rPr/>
              <w:t>phage portal protein, HK97 family</w:t>
            </w:r>
          </w:p>
          <w:p>
            <w:pPr>
              <w:pStyle w:val="ListParagraph"/>
              <w:numPr>
                <w:ilvl w:val="0"/>
                <w:numId w:val="1"/>
              </w:numPr>
              <w:rPr/>
            </w:pPr>
            <w:r>
              <w:rPr/>
              <w:t>phage terminase, large subunit, putativ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ATCC BAA-11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ampbellii str. AND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20 hypothetical proteins</w:t>
            </w:r>
          </w:p>
          <w:p>
            <w:pPr>
              <w:pStyle w:val="Normal"/>
              <w:rPr/>
            </w:pPr>
            <w:r>
              <w:rPr/>
              <w:t>5 phage related protei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protein U-lik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protein D-lik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-related tail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tail sheath protein FI-lik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tail tube protei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orientalis str. CIP10289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hilonii str. AK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9 hypothetical proteins</w:t>
            </w:r>
          </w:p>
          <w:p>
            <w:pPr>
              <w:pStyle w:val="Normal"/>
              <w:rPr/>
            </w:pPr>
            <w:r>
              <w:rPr/>
              <w:t>No phage –related proteins</w:t>
            </w:r>
          </w:p>
          <w:p>
            <w:pPr>
              <w:pStyle w:val="Normal"/>
              <w:rPr/>
            </w:pPr>
            <w:r>
              <w:rPr/>
              <w:t>Genes distributed over several regions/loci</w:t>
            </w:r>
          </w:p>
          <w:p>
            <w:pPr>
              <w:pStyle w:val="Normal"/>
              <w:rPr/>
            </w:pPr>
            <w:r>
              <w:rPr/>
              <w:t>Two possible operons containing 10 and 12 genes</w:t>
            </w:r>
          </w:p>
          <w:p>
            <w:pPr>
              <w:pStyle w:val="Normal"/>
              <w:rPr/>
            </w:pPr>
            <w:r>
              <w:rPr/>
              <w:t>Region 1 (10 genes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lutamine synthetase family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lutamine synthet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rescine aminotransfer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rescine transporter subuni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ldehyde dehydrogena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gion 2 (12 genes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1 pili chaperone protein FimC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outer membran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imbrial protein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ensory box sensor histidine kinase/response regulator Vie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sponse regulator VieA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fimbrial protein Z, transcriptional regulator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12G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40B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1DA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ATCC BAA-11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HY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381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403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K503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Peru-46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RIMD 221063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ampbellii str. AND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. EX2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. damselae str. CIP 102761 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one region/locus</w:t>
            </w:r>
          </w:p>
          <w:p>
            <w:pPr>
              <w:pStyle w:val="Normal"/>
              <w:rPr/>
            </w:pPr>
            <w:r>
              <w:rPr/>
              <w:t>Most genes related to TTS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thermoregulatory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system chaperon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outer membrane por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apparatus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apparatus needl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type III export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export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apparatus lipo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cytoplasmic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inner membran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low calcium response chaperon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nslocator protein PopB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nslocator protein PopD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NCTC-845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 RC586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but last 5 in the same region (maybe same region on 2 contigs?)</w:t>
            </w:r>
          </w:p>
          <w:p>
            <w:pPr>
              <w:pStyle w:val="Normal"/>
              <w:rPr/>
            </w:pPr>
            <w:r>
              <w:rPr/>
              <w:t>15 hypothetical proteins</w:t>
            </w:r>
          </w:p>
          <w:p>
            <w:pPr>
              <w:pStyle w:val="Normal"/>
              <w:rPr/>
            </w:pPr>
            <w:r>
              <w:rPr/>
              <w:t>10 phage-related protei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phage MuMc02, tail sheath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protein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phage baseplat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tail protein I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ail fiber protein H, putativ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tail tape measure protein TP901 family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aseplate assembly protein J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bable bacteriophage regulatory protein, putativ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angustum str. S14</w:t>
            </w:r>
          </w:p>
          <w:p>
            <w:pPr>
              <w:pStyle w:val="Normal"/>
              <w:rPr/>
            </w:pPr>
            <w:r>
              <w:rPr>
                <w:i/>
              </w:rPr>
              <w:t>P. damselae str. CIP-10276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11 hypothetical proteins</w:t>
            </w:r>
          </w:p>
          <w:p>
            <w:pPr>
              <w:pStyle w:val="Normal"/>
              <w:rPr/>
            </w:pPr>
            <w:r>
              <w:rPr/>
              <w:t>No phage –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mate dehydrogenase accessory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mate dehydrogenase N, nitrate-inducible, cytochrome B556(Fdn) gamma subuni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outer membrane protein OmpU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s606 transpos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ron-containing alcohol dehydrogenas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. furnissi str. CIP-102971</w:t>
            </w:r>
          </w:p>
          <w:p>
            <w:pPr>
              <w:pStyle w:val="Normal"/>
              <w:rPr/>
            </w:pPr>
            <w:r>
              <w:rPr>
                <w:i/>
              </w:rPr>
              <w:t>V. metschnikovii_str. CIP 69-1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3 hypothetical proteins</w:t>
            </w:r>
          </w:p>
          <w:p>
            <w:pPr>
              <w:pStyle w:val="Normal"/>
              <w:rPr/>
            </w:pPr>
            <w:r>
              <w:rPr/>
              <w:t>No phage –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bable transcription regulator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rginine N-succinyltransfer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a+-driven multidrug efflux pump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NA polymerase III epsilon subuni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ysine exporter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ethyl-accepting chemotaxis sensory transduce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lanine racemase biosynthetic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BC transporter ATP-binding protein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CT 5369-9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str. VM22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14 hypothetical proteins</w:t>
            </w:r>
          </w:p>
          <w:p>
            <w:pPr>
              <w:pStyle w:val="Normal"/>
              <w:rPr/>
            </w:pPr>
            <w:r>
              <w:rPr/>
              <w:t>No phage –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lycosyl transferase group 1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enzyme F420-dependent oxidoreductase</w:t>
            </w:r>
          </w:p>
          <w:p>
            <w:pPr>
              <w:pStyle w:val="Normal"/>
              <w:rPr/>
            </w:pPr>
            <w:r>
              <w:rPr/>
              <w:t>3 proteins related to secretion system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acterial type II and III secretion system family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eneral secretion pathway protein F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-protein secretion component 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. furnissi str. CIP-10297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hilonii str. AK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No hypothetical proteins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8 genes of various unrelated function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-rhamnose mutarot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nscriptional regulato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uracil-xanthine perme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BS domain containing membrane protein</w:t>
            </w:r>
          </w:p>
          <w:p>
            <w:pPr>
              <w:pStyle w:val="Normal"/>
              <w:rPr/>
            </w:pPr>
            <w:r>
              <w:rPr/>
              <w:t>One region containing 15 flagellar-related gene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iF, FliG, FliP, FliR and Fli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gH and FlgI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gB, FlgC, FlgD, FlgF, Flg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hB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. furnissi str. CIP-10297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angustum str. S1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damselae str. CIP-10276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rofundum str. 3tck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sp. SKA3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but one gene located in one locus/region</w:t>
            </w:r>
          </w:p>
          <w:p>
            <w:pPr>
              <w:pStyle w:val="Normal"/>
              <w:rPr/>
            </w:pPr>
            <w:r>
              <w:rPr/>
              <w:t>No hypothetical proteins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All genes involved in hydrogenase and formate hydroganelyase biosynthesi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ydrogenase nickel incorporation-associated protein HypB, HypD, HypE and HypF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ydrogenase nickel incorporation protein HybF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mate dehydrogenase chain 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mate hydrogenlyase transcriptional activato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mate dehydrogenase H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ydrogenase 3 maturation prote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mate hydrogenlyase maturation protein hycH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mate hydrogenlyase subunit 7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mate hydrogenlyase complex 3 iron-sulfur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ydrogenase 4 subuni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ydrogenase-4 component C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ampbellii str. AND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lendidus str. 12G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damselae str. CIP 102761</w:t>
            </w:r>
          </w:p>
          <w:p>
            <w:pPr>
              <w:pStyle w:val="Normal"/>
              <w:rPr/>
            </w:pPr>
            <w:r>
              <w:rPr>
                <w:i/>
              </w:rPr>
              <w:t>A. wodanis str. 06-09-13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3 hypothetical proteins</w:t>
            </w:r>
          </w:p>
          <w:p>
            <w:pPr>
              <w:pStyle w:val="Normal"/>
              <w:rPr/>
            </w:pPr>
            <w:r>
              <w:rPr/>
              <w:t>Most proteins phage/prophage related function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terminase large subuni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portal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phage LambdaW5, minor tail protein Z, putativ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baseplate assembly protein V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aseplate J-lik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tail protein I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tail sheath protein FI-lik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tail tub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phage-related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ail tape measur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protein U-lik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tail X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age protein D-lik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</w:rPr>
            </w:pPr>
            <w:r>
              <w:rPr>
                <w:i/>
              </w:rPr>
              <w:t>fischeri str. MJ11</w:t>
            </w:r>
          </w:p>
          <w:p>
            <w:pPr>
              <w:pStyle w:val="Normal"/>
              <w:rPr/>
            </w:pPr>
            <w:r>
              <w:rPr>
                <w:i/>
              </w:rPr>
              <w:t>A. wodanis str. 06-09-13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8 hypothetical proteins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ilamentation induced by cAMP protein Fic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lasmid maintenance system killer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ddiction module antidote protein, HigA family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imbrial protein pil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4 fimbrial biogenesis protein Fim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V pilus assembly protein PilW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oralliilyticus str. ATCC BAA-45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lendidus str. 12G0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10 hypothetical proteins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Secretion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crB/AcrD/AcrF family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bable two-component senso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ethylation site containing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sensor histidine kinas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12G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40B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V. coralliilyticus ATCC BAA-450 </w:t>
            </w:r>
          </w:p>
          <w:p>
            <w:pPr>
              <w:pStyle w:val="Normal"/>
              <w:rPr/>
            </w:pPr>
            <w:r>
              <w:rPr>
                <w:i/>
              </w:rPr>
              <w:t>V. furnissi str. CIP-10297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1DA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ATCC BAA-11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HY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str. VM57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str. VM 603</w:t>
            </w:r>
          </w:p>
          <w:p>
            <w:pPr>
              <w:pStyle w:val="Normal"/>
              <w:rPr/>
            </w:pPr>
            <w:r>
              <w:rPr>
                <w:i/>
              </w:rPr>
              <w:t>V. parahaemolyticus str. AQ3810</w:t>
            </w:r>
          </w:p>
          <w:p>
            <w:pPr>
              <w:pStyle w:val="Normal"/>
              <w:rPr/>
            </w:pPr>
            <w:r>
              <w:rPr>
                <w:i/>
              </w:rPr>
              <w:t>V. parahaemolyticus str. AQ4037</w:t>
            </w:r>
          </w:p>
          <w:p>
            <w:pPr>
              <w:pStyle w:val="Normal"/>
              <w:rPr/>
            </w:pPr>
            <w:r>
              <w:rPr>
                <w:i/>
              </w:rPr>
              <w:t>V. parahaemolyticus str. K5030</w:t>
            </w:r>
          </w:p>
          <w:p>
            <w:pPr>
              <w:pStyle w:val="Normal"/>
              <w:rPr/>
            </w:pPr>
            <w:r>
              <w:rPr>
                <w:i/>
              </w:rPr>
              <w:t>V. parahaemolyticus str. Peru-46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RIMD 221063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ampbellii str. AND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hilonii str. AK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. EX2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. angustum str. S14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sp. SKA3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No hypothetical proteins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 xml:space="preserve">Genes from lateral flagellar system of </w:t>
            </w:r>
            <w:r>
              <w:rPr>
                <w:i/>
              </w:rPr>
              <w:t xml:space="preserve">V. parahaemolyticus </w:t>
            </w:r>
            <w:r>
              <w:rPr/>
              <w:t>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afU, LafT,LafS, LafF, LafC, LafA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ateral flagellar hook-associated protein 2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biosynthetic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M-ring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motor switch protein 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assembly protein FliH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hook-associated protein L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flagellar hook-associated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flagellar basal-body rod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hook protein Flg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basal-body rod modification protein D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12G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nguillarum str. NB10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t genes located in the same region/locus</w:t>
            </w:r>
          </w:p>
          <w:p>
            <w:pPr>
              <w:pStyle w:val="Normal"/>
              <w:rPr/>
            </w:pPr>
            <w:r>
              <w:rPr/>
              <w:t>13 hypothetical protein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HY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ampbellii str. AND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10 hypothetical proteins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lipoprotein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tein SopB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lasmid partitioning transcription represso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Mcf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but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RC38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V5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1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2 regions of 5 genes each with genes next/close to each other</w:t>
            </w:r>
          </w:p>
          <w:p>
            <w:pPr>
              <w:pStyle w:val="Normal"/>
              <w:rPr/>
            </w:pPr>
            <w:r>
              <w:rPr/>
              <w:t>Region 1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hydrofolate reductase type 3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adenosine tetraphosphat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methyladenosine transfer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4-hydroxythreonine-4-phosphate dehydrogen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haperone SurA precursor</w:t>
            </w:r>
          </w:p>
          <w:p>
            <w:pPr>
              <w:pStyle w:val="Normal"/>
              <w:rPr/>
            </w:pPr>
            <w:r>
              <w:rPr/>
              <w:t>Region 2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membrane protein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ethyltransferase(s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ytochrome D ubiquinol oxidase subunit I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1DA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hilonii str. AK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9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crose-6-phosphate hydrol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NA-binding transcriptional repressor Rpi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eta-lactamase-lik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arR family transcriptional regulato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nscriptional regulator, LysR family protei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str. VM22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. RC34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13 hypothetical proteins</w:t>
            </w:r>
          </w:p>
          <w:p>
            <w:pPr>
              <w:pStyle w:val="Normal"/>
              <w:rPr/>
            </w:pPr>
            <w:r>
              <w:rPr/>
              <w:t>No phage-related function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RC38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str. VM22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str. VM57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str. VM60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hilonii str. AK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vulnificus str. YJ016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1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 xml:space="preserve">Proteins of various functions might include </w:t>
            </w:r>
            <w:r>
              <w:rPr>
                <w:i/>
              </w:rPr>
              <w:t xml:space="preserve">V. vulnificus </w:t>
            </w:r>
            <w:r>
              <w:rPr/>
              <w:t xml:space="preserve"> uber-operon 74 from Uber-operon database (</w:t>
            </w:r>
            <w:hyperlink r:id="rId2">
              <w:r>
                <w:rPr>
                  <w:rStyle w:val="InternetLink"/>
                </w:rPr>
                <w:t>http://csbl.bmb.uga.edu/uber/index.php</w:t>
              </w:r>
            </w:hyperlink>
            <w:r>
              <w:rPr/>
              <w:t>)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operon 263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operon 264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operon 26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B3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BX 33028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CIRS 1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INDRE 91-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M66-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MAK75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MJ123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MO1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NCTC 845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O! biovar eltor N1696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O39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RC2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RC9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V5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V5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2740-8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VM57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1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 xml:space="preserve">Region including the complete toxin co-regulated pilus (tcp) gene cluster as described in P.A. </w:t>
            </w:r>
            <w:r>
              <w:rPr>
                <w:i/>
              </w:rPr>
              <w:t xml:space="preserve">Manning, 1997, ‘The tcp gene cluster of V. cholerae’ </w:t>
            </w:r>
            <w:r>
              <w:rPr/>
              <w:t xml:space="preserve"> except genes TcpA and TcpJ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oralliilyticus str. ATCC BAA-45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16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6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nscriptional regulator(s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xtracellular solute-binding protein, family 3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cetyltransferase including N-acetylase of ribosomal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utoinducer 1 sensor kinase/phosphatase lux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ensory box (GGDEF/EAL domain) regulatory protei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12G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40B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oralliilyticus str. ATCC BAA-45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1DA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orientalis str. CIP 10289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381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403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K503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Peru-46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RIMD 221063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. EX2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2 loci/regions</w:t>
            </w:r>
          </w:p>
          <w:p>
            <w:pPr>
              <w:pStyle w:val="Normal"/>
              <w:rPr/>
            </w:pPr>
            <w:r>
              <w:rPr/>
              <w:t>1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Region 1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5 oligopeptide ABC transporter</w:t>
            </w:r>
          </w:p>
          <w:p>
            <w:pPr>
              <w:pStyle w:val="Normal"/>
              <w:rPr/>
            </w:pPr>
            <w:r>
              <w:rPr/>
              <w:t>Region 2 including proteins of various functions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aminopeptid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llagen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bable dihydrodipicolinate synthet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ornithine cyclodeamin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bable binding protein component of ABC transporte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line racem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atty aldehyde dehydrogen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transcription regulator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12G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40B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oralliilyticus str. ATCC BAA-45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1DA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ATCC BAA-11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HY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403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K503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Peru-46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RIMD 221063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ampbellii str. AND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. EX2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lendidus str. LPG3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fischeri str. MJ1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s located in the same region/locus </w:t>
            </w:r>
          </w:p>
          <w:p>
            <w:pPr>
              <w:pStyle w:val="Normal"/>
              <w:rPr/>
            </w:pPr>
            <w:r>
              <w:rPr/>
              <w:t>7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Most genes related to type VI secretion system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VI secretion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VI secretion system IcmF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VI secretion system lysozyme-lik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VI secretion system-associate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transcriptional regulator(s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ATCC BAA-11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ampbellii str. AND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lendidus str. 12B0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s located in the same region/locus </w:t>
            </w:r>
          </w:p>
          <w:p>
            <w:pPr>
              <w:pStyle w:val="Normal"/>
              <w:rPr/>
            </w:pPr>
            <w:r>
              <w:rPr/>
              <w:t>5 hypothetical protein</w:t>
            </w:r>
          </w:p>
          <w:p>
            <w:pPr>
              <w:pStyle w:val="Normal"/>
              <w:rPr/>
            </w:pPr>
            <w:r>
              <w:rPr/>
              <w:t>9 phage/prophage related protein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phage PSPPH06, putative tail tub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phage PSPPH06, putative tail sheath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phage PSPPH06, virion morphogenesis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phage PSPPH06, putative head completion/stabilization protei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B3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MJ1236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s located in the same region/locus </w:t>
            </w:r>
          </w:p>
          <w:p>
            <w:pPr>
              <w:pStyle w:val="Normal"/>
              <w:rPr/>
            </w:pPr>
            <w:r>
              <w:rPr/>
              <w:t>10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etracycline efflux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lyoxalase/bleomycin resistance protein/dioxygen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uncated helix-turn-helix multiple antibiotic resistance protei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furnissi str. CIP-10297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16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2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P dicarboxylate transporter DctM subuni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universal stress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ysine exporter protein (LYSE/YGGA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glycosyltransfer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apsular polysaccharide export system protein Kps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nscriptional regulator LysR family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itrilotriacetate monooxygenase component A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12G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o str. HY0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7 hypothetical protein</w:t>
            </w:r>
          </w:p>
          <w:p>
            <w:pPr>
              <w:pStyle w:val="Normal"/>
              <w:rPr/>
            </w:pPr>
            <w:r>
              <w:rPr/>
              <w:t>6 phage-related protei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inor tail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ossible bacteriophage tail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tail fiber component V of prophag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ypothetical protein (probably prophage associated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inor tail protein 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ail assembly protein, putativ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oralliilyticus str. ATCC BAA-45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lendidus str. 12B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hilonii str. AK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orientalis str. CIP 10289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rofundum str. 3tck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rofundum S9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3 hypothetical proteins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Several proteins involved in purine-matabolism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xanthine dehydrogenase, XdhA subuni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xanthine dehydrogenase accessory factor XdhC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ureidoglycolate hydrol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xanthine/uracil perme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glyoxylate carboliga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ATCC BAA-11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HY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ampbellii str. AND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7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ensory transduction protein kin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nscriptional regulator(s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teas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RC38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 str. RC586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11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hilonii str. AK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salmonicida str. LFI1238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rofundum str. 3tck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12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158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623-39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4037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12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12G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40B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1DA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6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spartate:alanine antiporte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spartate aminotransfer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lipoprotein component of a efflux transporter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oralliilyticus str. ATCC BAA-45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rofundum str. 3tck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4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anscriptional regulato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BC transporter permease componen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lycerol-3-phosphate-binding periplasmic protein precurso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hosphoglycolate phosphat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Glutamate synthase GltB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wodanis str. 06-09-139</w:t>
            </w:r>
          </w:p>
          <w:p>
            <w:pPr>
              <w:pStyle w:val="Normal"/>
              <w:rPr/>
            </w:pPr>
            <w:r>
              <w:rPr>
                <w:i/>
              </w:rPr>
              <w:t>P. damselae str. CIP 10276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3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Several genes related to plasmid transfer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cf plasmid conjugative transfer pilus assembly protein traH, traN, traB and tra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cf plasmid conjugative transfer protein trbB and trb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VM22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VM57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VM60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 RC34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vulnificus str. CMCP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vulnificus str. YJ016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3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functions including transport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BC transporter ATP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peptide/oligopeptide/nickel ABC transporter perme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oligopeptide ABC transporter perme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peptide ABC transporter periplasmic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rylsulfat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-acetylglucosamine-regulated outer membrane pori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12G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lginolyticus str. 40B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oralliilyticus str. ATCC BAA-450</w:t>
            </w:r>
          </w:p>
          <w:p>
            <w:pPr>
              <w:pStyle w:val="Normal"/>
              <w:rPr/>
            </w:pPr>
            <w:r>
              <w:rPr>
                <w:i/>
              </w:rPr>
              <w:t>V. furnissi str. CIP-10297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1DA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ATCC BAA-11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harveyi str. HY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VM57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VM60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381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403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K503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Peru-46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RIMD 221063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ampbellii str. AND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. EX25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hilonii str. AK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angustum str. S1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rofundum str. S99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sp SKA3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No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All proteins flagellar-related function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flagellar biosynthetic protein Fli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biosynthetic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flagellar assembly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motor switch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flagellar hook-basal body complex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P-ring protein precursor I and H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utative flagellar basal-body rod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lagellar basal-body rod protein FlgB and FlgC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mimicus str. VM22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 RC586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9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lanyl-tRNA synthetase domain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hreonine efflux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iotin carboxylas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anguilarum str. NB1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lendidus str. 12B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salmonicida str. LFI1238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wodanis str. 06-09-13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2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10 genes part of type VI secretion system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VI secretion proteins VasA-1,VasB-1,VasC-1,VasD-1,VasE-1,VasF-1,VasV-1,VasS-1,VasJ-1,VasRB-1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lendidus str. 12B0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lendidus str. LGP3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hilonii str. AK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 MED222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3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mostly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alate synthase 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socitrate ly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lyoxalase/bleomycin resistance protein/dioxygen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NA-binding response regulator ColR, putativ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ensor histidine kinas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oralliluyticus str. ATCC BAA-45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orientalis str. CIP 10289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plendidus str. 12B0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3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mostly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PR repeat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ytochrome c biogenesis (thioredoxin) related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adB-like protein involved in pilus formation and/or protein secretio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obable CpaE2 pilus assembly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 and III secretion system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pbE-like lipoprotei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angustum str. S14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rofundum str. 3tck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sp. SKA3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istributed over multiple loci/regions</w:t>
            </w:r>
          </w:p>
          <w:p>
            <w:pPr>
              <w:pStyle w:val="Normal"/>
              <w:rPr/>
            </w:pPr>
            <w:r>
              <w:rPr/>
              <w:t>3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Proteins of various mostly unrelated function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ethyl-accepting chemotaxis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-haem cytochrome c peroxida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hodanese-like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MutT/nudix family protei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AM-1922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. cholerae str. TMA-21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V5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158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623-39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olerae str. 12129-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403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AQ381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K503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Peru-46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parahaemolyticus str. RIMD 221063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located in the same region/locus</w:t>
            </w:r>
          </w:p>
          <w:p>
            <w:pPr>
              <w:pStyle w:val="Normal"/>
              <w:rPr/>
            </w:pPr>
            <w:r>
              <w:rPr/>
              <w:t>4 hypothetical protein</w:t>
            </w:r>
          </w:p>
          <w:p>
            <w:pPr>
              <w:pStyle w:val="Normal"/>
              <w:rPr/>
            </w:pPr>
            <w:r>
              <w:rPr/>
              <w:t>No phage-related proteins</w:t>
            </w:r>
          </w:p>
          <w:p>
            <w:pPr>
              <w:pStyle w:val="Normal"/>
              <w:rPr/>
            </w:pPr>
            <w:r>
              <w:rPr/>
              <w:t>5 proteins related to TTSS including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protein Spa33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system EscU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system EscV protei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host injection protein (YopB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ype III secretion system lipoprotein EprK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abstractNum w:abstractNumId="2">
    <w:lvl w:ilvl="0">
      <w:start w:val="10"/>
      <w:numFmt w:val="bullet"/>
      <w:lvlText w:val="-"/>
      <w:lvlJc w:val="left"/>
      <w:pPr>
        <w:tabs>
          <w:tab w:val="num" w:pos="0"/>
        </w:tabs>
        <w:ind w:left="420" w:hanging="360"/>
      </w:pPr>
      <w:rPr>
        <w:rFonts w:ascii="Cambria" w:hAnsi="Cambria" w:cs="Cambria" w:hint="default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sbl.bmb.uga.edu/uber/index.php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16:12:00Z</dcterms:created>
  <dc:creator>Tim Kahlke</dc:creator>
  <dc:description/>
  <cp:keywords/>
  <dc:language>en-US</dc:language>
  <cp:lastModifiedBy>Tim Kahlke</cp:lastModifiedBy>
  <dcterms:modified xsi:type="dcterms:W3CDTF">2012-02-27T11:44:00Z</dcterms:modified>
  <cp:revision>40</cp:revision>
  <dc:subject/>
  <dc:title/>
</cp:coreProperties>
</file>